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C0B" w:rsidRPr="002900E5" w:rsidRDefault="00353C0B" w:rsidP="00353C0B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0" w:name="_Hlk16200360"/>
      <w:r w:rsidRPr="002900E5">
        <w:rPr>
          <w:rFonts w:ascii="Times New Roman" w:hAnsi="Times New Roman"/>
          <w:b/>
          <w:iCs/>
          <w:sz w:val="24"/>
          <w:szCs w:val="24"/>
        </w:rPr>
        <w:t>T</w:t>
      </w:r>
      <w:r w:rsidR="00606F1F" w:rsidRPr="002900E5">
        <w:rPr>
          <w:rFonts w:ascii="Times New Roman" w:hAnsi="Times New Roman"/>
          <w:b/>
          <w:iCs/>
          <w:sz w:val="24"/>
          <w:szCs w:val="24"/>
        </w:rPr>
        <w:t>ABLE</w:t>
      </w:r>
      <w:r w:rsidRPr="002900E5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506E91" w:rsidRPr="002900E5">
        <w:rPr>
          <w:rFonts w:ascii="Times New Roman" w:hAnsi="Times New Roman"/>
          <w:b/>
          <w:iCs/>
          <w:sz w:val="24"/>
          <w:szCs w:val="24"/>
        </w:rPr>
        <w:t>S</w:t>
      </w:r>
      <w:r w:rsidRPr="002900E5">
        <w:rPr>
          <w:rFonts w:ascii="Times New Roman" w:hAnsi="Times New Roman"/>
          <w:b/>
          <w:iCs/>
          <w:sz w:val="24"/>
          <w:szCs w:val="24"/>
        </w:rPr>
        <w:t>3</w:t>
      </w:r>
      <w:r w:rsidR="00455285" w:rsidRPr="002900E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900E5">
        <w:rPr>
          <w:rFonts w:ascii="Times New Roman" w:hAnsi="Times New Roman"/>
          <w:sz w:val="24"/>
          <w:szCs w:val="24"/>
        </w:rPr>
        <w:t xml:space="preserve">Resistance genes and plasmids carried by </w:t>
      </w:r>
      <w:bookmarkStart w:id="1" w:name="OLE_LINK1"/>
      <w:r w:rsidRPr="002900E5">
        <w:rPr>
          <w:rFonts w:ascii="Times New Roman" w:hAnsi="Times New Roman"/>
          <w:i/>
          <w:iCs/>
          <w:sz w:val="24"/>
          <w:szCs w:val="24"/>
        </w:rPr>
        <w:t>Klebsiella pneumoniae</w:t>
      </w:r>
      <w:r w:rsidRPr="002900E5">
        <w:rPr>
          <w:rFonts w:ascii="Times New Roman" w:hAnsi="Times New Roman"/>
          <w:sz w:val="24"/>
          <w:szCs w:val="24"/>
        </w:rPr>
        <w:t xml:space="preserve"> AH8I</w:t>
      </w:r>
      <w:bookmarkEnd w:id="1"/>
    </w:p>
    <w:tbl>
      <w:tblPr>
        <w:tblW w:w="139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31"/>
        <w:gridCol w:w="1714"/>
        <w:gridCol w:w="1701"/>
        <w:gridCol w:w="2546"/>
        <w:gridCol w:w="1990"/>
        <w:gridCol w:w="1417"/>
        <w:gridCol w:w="1615"/>
      </w:tblGrid>
      <w:tr w:rsidR="00606F1F" w:rsidRPr="002900E5" w:rsidTr="001E2312">
        <w:trPr>
          <w:trHeight w:val="280"/>
          <w:jc w:val="center"/>
        </w:trPr>
        <w:tc>
          <w:tcPr>
            <w:tcW w:w="2931" w:type="dxa"/>
            <w:vMerge w:val="restart"/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vMerge w:val="restart"/>
            <w:shd w:val="clear" w:color="auto" w:fill="auto"/>
            <w:noWrap/>
            <w:hideMark/>
          </w:tcPr>
          <w:p w:rsidR="00606F1F" w:rsidRPr="002900E5" w:rsidRDefault="00606F1F" w:rsidP="00606F1F">
            <w:pPr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romosome</w:t>
            </w:r>
          </w:p>
        </w:tc>
        <w:tc>
          <w:tcPr>
            <w:tcW w:w="92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06F1F" w:rsidRPr="002900E5" w:rsidRDefault="00606F1F" w:rsidP="00606F1F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lasmids</w:t>
            </w:r>
          </w:p>
        </w:tc>
      </w:tr>
      <w:tr w:rsidR="00606F1F" w:rsidRPr="002900E5" w:rsidTr="001E2312">
        <w:trPr>
          <w:trHeight w:val="280"/>
          <w:jc w:val="center"/>
        </w:trPr>
        <w:tc>
          <w:tcPr>
            <w:tcW w:w="293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1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NAH8I-1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NAH8I-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HNAH8I-NDM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NAH8I-4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6F1F" w:rsidRPr="002900E5" w:rsidRDefault="00606F1F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NAH8I-5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bookmarkStart w:id="2" w:name="_Hlk16439053"/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ize (bp)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,210,47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121,961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06E91" w:rsidRPr="002900E5" w:rsidRDefault="00506E91" w:rsidP="00606F1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 xml:space="preserve">231,265 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06E91" w:rsidRPr="002900E5" w:rsidRDefault="00506E91" w:rsidP="00606F1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>160,87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06E91" w:rsidRPr="002900E5" w:rsidRDefault="00506E91" w:rsidP="00606F1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>33,310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06E91" w:rsidRPr="002900E5" w:rsidRDefault="00506E91" w:rsidP="00606F1F">
            <w:pPr>
              <w:spacing w:line="360" w:lineRule="exac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>10,800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tcBorders>
              <w:top w:val="nil"/>
            </w:tcBorders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eplicon type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IA</w:t>
            </w:r>
          </w:p>
        </w:tc>
        <w:tc>
          <w:tcPr>
            <w:tcW w:w="2546" w:type="dxa"/>
            <w:tcBorders>
              <w:top w:val="nil"/>
            </w:tcBorders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FIB(K) </w:t>
            </w:r>
          </w:p>
        </w:tc>
        <w:tc>
          <w:tcPr>
            <w:tcW w:w="1990" w:type="dxa"/>
            <w:tcBorders>
              <w:top w:val="nil"/>
            </w:tcBorders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/C (ST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X4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l440I</w:t>
            </w:r>
          </w:p>
        </w:tc>
      </w:tr>
      <w:tr w:rsidR="00506E91" w:rsidRPr="002900E5" w:rsidTr="001E2312">
        <w:trPr>
          <w:trHeight w:val="331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esistance genes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  <w:bookmarkEnd w:id="2"/>
      <w:tr w:rsidR="00506E91" w:rsidRPr="002900E5" w:rsidTr="001E2312">
        <w:trPr>
          <w:trHeight w:val="56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minoglycosides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trAB</w:t>
            </w:r>
            <w:proofErr w:type="spellEnd"/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adA2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ph</w:t>
            </w:r>
            <w:proofErr w:type="spellEnd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(3')-</w:t>
            </w: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Ia</w:t>
            </w:r>
            <w:proofErr w:type="spellEnd"/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,</w:t>
            </w: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rmA</w:t>
            </w:r>
            <w:proofErr w:type="spellEnd"/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aadA16</w:t>
            </w: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aac</w:t>
            </w:r>
            <w:proofErr w:type="spellEnd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(3)-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IId</w:t>
            </w:r>
            <w:proofErr w:type="spellEnd"/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aph</w:t>
            </w:r>
            <w:proofErr w:type="spellEnd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(3')-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Ia</w:t>
            </w:r>
            <w:proofErr w:type="spellEnd"/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 xml:space="preserve">, 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strA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34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β-lactams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la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SHV-1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la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TEM-1b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la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DHA-1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la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la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  <w:vertAlign w:val="subscript"/>
              </w:rPr>
              <w:t>TEM-1b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listin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cr-8.1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cr-1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Quinolones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oqxAB</w:t>
            </w:r>
            <w:proofErr w:type="spellEnd"/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qnrB4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aac</w:t>
            </w:r>
            <w:proofErr w:type="spellEnd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(6')-</w:t>
            </w: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Ib-</w:t>
            </w:r>
            <w:r w:rsidRPr="002900E5">
              <w:rPr>
                <w:rFonts w:ascii="Times New Roman" w:hAnsi="Times New Roman"/>
                <w:color w:val="000000" w:themeColor="text1"/>
                <w:szCs w:val="21"/>
              </w:rPr>
              <w:t>c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sfomycin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color w:val="000000" w:themeColor="text1"/>
                <w:szCs w:val="21"/>
              </w:rPr>
              <w:t>fosA</w:t>
            </w:r>
            <w:r w:rsidRPr="002900E5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KP</w:t>
            </w:r>
            <w:proofErr w:type="spellEnd"/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MLS 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df</w:t>
            </w:r>
            <w:proofErr w:type="spellEnd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(A)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ph</w:t>
            </w:r>
            <w:r w:rsidRPr="002900E5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A)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, </w:t>
            </w: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ph</w:t>
            </w:r>
            <w:r w:rsidRPr="002900E5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E)</w:t>
            </w: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sr</w:t>
            </w:r>
            <w:proofErr w:type="spellEnd"/>
            <w:r w:rsidRPr="002900E5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E)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ph</w:t>
            </w:r>
            <w:r w:rsidRPr="002900E5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A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ulphonamides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ul1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sul1, sul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rimethoprim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dfrA12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dfrA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enicol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catB3, </w:t>
            </w: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lo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ifampicin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rr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506E91" w:rsidRPr="002900E5" w:rsidTr="001E2312">
        <w:trPr>
          <w:trHeight w:val="280"/>
          <w:jc w:val="center"/>
        </w:trPr>
        <w:tc>
          <w:tcPr>
            <w:tcW w:w="2931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etracyclines</w:t>
            </w:r>
          </w:p>
        </w:tc>
        <w:tc>
          <w:tcPr>
            <w:tcW w:w="1714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mexCD1-toprJ1</w:t>
            </w:r>
          </w:p>
        </w:tc>
        <w:tc>
          <w:tcPr>
            <w:tcW w:w="2546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90" w:type="dxa"/>
            <w:shd w:val="clear" w:color="auto" w:fill="auto"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2900E5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et</w:t>
            </w:r>
            <w:proofErr w:type="spellEnd"/>
            <w:r w:rsidRPr="002900E5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A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:rsidR="00506E91" w:rsidRPr="002900E5" w:rsidRDefault="00506E91" w:rsidP="00606F1F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2900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</w:tbl>
    <w:p w:rsidR="004727F5" w:rsidRPr="002900E5" w:rsidRDefault="004E654F" w:rsidP="00642903">
      <w:pPr>
        <w:spacing w:line="480" w:lineRule="auto"/>
        <w:rPr>
          <w:rFonts w:ascii="Times New Roman" w:hAnsi="Times New Roman"/>
          <w:sz w:val="24"/>
          <w:szCs w:val="24"/>
        </w:rPr>
      </w:pPr>
      <w:r w:rsidRPr="002900E5">
        <w:rPr>
          <w:rFonts w:ascii="Times New Roman" w:hAnsi="Times New Roman"/>
          <w:bCs/>
          <w:sz w:val="18"/>
          <w:szCs w:val="18"/>
          <w:vertAlign w:val="superscript"/>
        </w:rPr>
        <w:t>a</w:t>
      </w:r>
      <w:r w:rsidRPr="002900E5">
        <w:rPr>
          <w:rFonts w:ascii="Times New Roman" w:hAnsi="Times New Roman"/>
          <w:bCs/>
          <w:sz w:val="18"/>
          <w:szCs w:val="18"/>
        </w:rPr>
        <w:t>, not determined.</w:t>
      </w:r>
      <w:bookmarkStart w:id="3" w:name="_GoBack"/>
      <w:bookmarkEnd w:id="0"/>
      <w:bookmarkEnd w:id="3"/>
    </w:p>
    <w:sectPr w:rsidR="004727F5" w:rsidRPr="002900E5" w:rsidSect="006429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823"/>
    <w:rsid w:val="00382A05"/>
    <w:rsid w:val="00387331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3594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3D6C"/>
    <w:rsid w:val="0052780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42903"/>
    <w:rsid w:val="00667E6A"/>
    <w:rsid w:val="00675B7D"/>
    <w:rsid w:val="00677E61"/>
    <w:rsid w:val="00693432"/>
    <w:rsid w:val="006A4618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>微软中国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3</cp:revision>
  <dcterms:created xsi:type="dcterms:W3CDTF">2020-01-05T03:20:00Z</dcterms:created>
  <dcterms:modified xsi:type="dcterms:W3CDTF">2020-01-05T05:36:00Z</dcterms:modified>
</cp:coreProperties>
</file>